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892" w:rsidRPr="00E22E3E" w:rsidRDefault="00E22E3E">
      <w:pPr>
        <w:rPr>
          <w:rFonts w:ascii="Times New Roman" w:hAnsi="Times New Roman" w:cs="Times New Roman"/>
          <w:sz w:val="24"/>
          <w:szCs w:val="24"/>
        </w:rPr>
      </w:pPr>
      <w:r w:rsidRPr="004B151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B151F">
        <w:rPr>
          <w:rFonts w:ascii="Times New Roman" w:hAnsi="Times New Roman" w:cs="Times New Roman"/>
          <w:b/>
          <w:sz w:val="24"/>
          <w:szCs w:val="24"/>
        </w:rPr>
        <w:t xml:space="preserve">1.  </w:t>
      </w:r>
      <w:r>
        <w:rPr>
          <w:rFonts w:ascii="Times New Roman" w:hAnsi="Times New Roman" w:cs="Times New Roman"/>
          <w:sz w:val="24"/>
          <w:szCs w:val="24"/>
        </w:rPr>
        <w:t>Details of heat responsive miRNA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3"/>
        <w:gridCol w:w="1750"/>
        <w:gridCol w:w="2483"/>
        <w:gridCol w:w="4336"/>
      </w:tblGrid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D97A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miRNA ID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RNA Mature S</w:t>
            </w:r>
            <w:r w:rsidRPr="004B151F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20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CAGAAGAGAGUGAGCA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6h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115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CAGAAGAGAGUGAG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5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146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UGGAUUGAAGGGAGCU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9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4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UGGAUUGAAGGGAGCU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9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4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UGGAUUGAAGGGAGCU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9c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2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UGGAUUGAAGGGAGCU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9f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2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UGGAUUGAAGGGAGCUC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4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CCUGGCUCCCUGUAUG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0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15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CCUGGCUCCCUGUAUG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4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AGAAGCAGGGCACGUG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4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3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AGAAGCAGGGCACGUG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5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8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GACCAGGCUUCAUCCC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5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8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GACCAGGCUUCAUCCC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6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288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UGUUGGCUGGCUCGA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6d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9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GACCAGGCUUCAUUCC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6f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64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GACCAGGCUUCAUUCC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6j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288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UGACGUCCGGUCUGAA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6k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287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UUUGUUGUCUGGCUCGA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7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09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GCUGCCAGCAUGAUC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7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19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GCUGCCAGCAUGAUC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7c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89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GCUGCCAGCAUGAUCUG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7d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39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GCUGCCAGCAUGAU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21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CCCGCCUUGCACCAAGUGA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6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21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GCCAAGGAUGAAUUG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71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3188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UUGGCCUGGUUCACUCA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71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4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UUGAGCCGUGCCAAUA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71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22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AGCCGUGCCAAUAUCA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72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69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UCUUGAUGAUGCUGC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72c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7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UCUUGAUGAUGCUG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72d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288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ACCAUCAAGAUU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1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821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GACUGAAGGGAGCUCCC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3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095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CAAAGGGAUCGCAUUGA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5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16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GUGUUUGGGGGAAC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6d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16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CACAGGCUUUCUUGAA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6e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60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CACAGGCUUUCUUGAA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7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9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ACCGGCGCUGCACACAA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1822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UGUUCUCAGGUCGCCCC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8c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191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UUGAUAUGAGAACA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99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24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GCUUCUCCAUUGGCAC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40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0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UGAGAGUAUUAUAAGU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40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00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UAACGCUGGCGGUUGCGGCAG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40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18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AUGGAGCAGAGCAA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408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174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GCACUGCCUCUUCCCUGG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2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19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AAGGGGCAUGCAGAGGA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2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27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GACCAUUUGUGAGAAGG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2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2019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UUGAAGCUUUGAUUUGA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3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24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UUCUCCAAAUAGUUUAGGU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45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31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CUCUGAUACCAAAUUGA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63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309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UGUCUUGUUGAUCUCA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11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5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UACAUUAUGGAAUGGAGG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12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6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UACUCCCUCCGUCCGAA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130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6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CCGUCUCGUAAUGUAAGA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137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7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GUACAAAGUUGAGUCA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31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295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UGUCAUCUCCCCUGA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43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721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AGGAGAGAUGACACCGA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84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776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CGCCGGCGCGCGCGUG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09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005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CCGAUUUCCCCCUCGGG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210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1006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AAGCCGCCGCCGCC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111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115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AUCUGCAUCCUGAGGUU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12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1118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UCAAAAAUAACCUUUUGU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07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055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UUCCCCAGCGGAGUCG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077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057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UCGCGUCGGGUUCAC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14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108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UUGUGCUGCUGAAGAG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38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9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GCGCGCCGCCGUCGAA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84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168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CGCCGUCCAGC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538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2168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UCGCUGUCGCGCGCGCU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9662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7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AACAUCCCAGAGCCACC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9662b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8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ACAUCCCAGAGCCACC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966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577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CAGUCCUCGAUGUCGUA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977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698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GAUGAGAUUACCCCAU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57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30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UUGUAUGUUGAAGGUGU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65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431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UUUCCUCAAAUUUAUCCA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835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425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CUUGCAUAUGUUCUUUAU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9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095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GGCAUUCUGUCCACCU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17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52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GUACCGGUUCGUGGCACGAA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22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5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GAUACAUCCGUAUCUA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25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6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ACGAGACCAACUGCGGCG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21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5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AGUGAUCUAAACGCUCU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33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6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AUACUCCCUCCGUCCGAA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35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7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GCGACAAGUAAUUCCGAACG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3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7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GUCGCAGGUAUGGAUGUAUCU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3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3698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CAGUGGCAUAUGCAACUC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123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358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CGUGAGACCUGGUCUCAUA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43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599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UUGGAACGGAGUGAGUAU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46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17777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GUCCCGGCAUCCCGAACG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65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242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GAAUGUGAAUGAAUCGGG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06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3578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ACCUUAGGGAACAGCCGC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06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057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UUUGUCCAUAGCAUCA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071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0551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AAGCAUCAUAUCGUGGAC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073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055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UUGGUGAAUCGGAAACUAUU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084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056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ACAGUACUGCAGAGGAUCCUA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538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2217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GAACUCAAUCACUUGCUG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885a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0921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AUGAAAGGUAUGAUU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9669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3578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UGUGGGCACUUAUUUGA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967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AT0035785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UGGAAUACUUGAAGAAG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131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5366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GUACCGGUUCGUGGCUAA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4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32023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UCAAGGACUUCUAUUCAG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4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264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AUGGUCAGAUCCGUCAUCC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823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MAT0004240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GGUGGUGAUCAUAUAAGAU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6941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318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2012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2020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22E3E" w:rsidRPr="004B151F" w:rsidTr="0074319E">
        <w:tc>
          <w:tcPr>
            <w:tcW w:w="733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069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2006</w:t>
            </w:r>
          </w:p>
        </w:tc>
        <w:tc>
          <w:tcPr>
            <w:tcW w:w="285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90" w:type="dxa"/>
          </w:tcPr>
          <w:p w:rsidR="00E22E3E" w:rsidRPr="004B151F" w:rsidRDefault="00E22E3E" w:rsidP="0074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E22E3E" w:rsidRDefault="00E22E3E"/>
    <w:sectPr w:rsidR="00E22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22E3E"/>
    <w:rsid w:val="00233892"/>
    <w:rsid w:val="00D97A34"/>
    <w:rsid w:val="00E10E58"/>
    <w:rsid w:val="00E2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2B013"/>
  <w15:docId w15:val="{8E22FDFB-5895-450A-A9C7-31CCFAEC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E3E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2E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2E3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6</Words>
  <Characters>4142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ingh Khatkar</dc:creator>
  <cp:keywords/>
  <dc:description/>
  <cp:lastModifiedBy>Upendra</cp:lastModifiedBy>
  <cp:revision>6</cp:revision>
  <dcterms:created xsi:type="dcterms:W3CDTF">2021-06-20T11:17:00Z</dcterms:created>
  <dcterms:modified xsi:type="dcterms:W3CDTF">2021-06-22T07:28:00Z</dcterms:modified>
</cp:coreProperties>
</file>